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AC9FD" w14:textId="77777777" w:rsidR="00E46BFC" w:rsidRDefault="00E46BFC" w:rsidP="00E46BFC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A59BE3C" wp14:editId="3FE3DDA3">
            <wp:extent cx="5274310" cy="30791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25B69" w14:textId="1AFA5AA1" w:rsidR="009C581E" w:rsidRDefault="00E46BFC" w:rsidP="00C008B1">
      <w:pPr>
        <w:spacing w:line="360" w:lineRule="auto"/>
        <w:rPr>
          <w:rFonts w:ascii="Arial" w:hAnsi="Arial" w:cs="Arial"/>
          <w:sz w:val="24"/>
          <w:szCs w:val="24"/>
        </w:rPr>
      </w:pPr>
      <w:r w:rsidRPr="005F2C19">
        <w:rPr>
          <w:rFonts w:ascii="Arial" w:hAnsi="Arial" w:cs="Arial"/>
          <w:b/>
          <w:sz w:val="24"/>
          <w:szCs w:val="24"/>
        </w:rPr>
        <w:t>Supplementary Figure 1.</w:t>
      </w:r>
      <w:r>
        <w:rPr>
          <w:rFonts w:ascii="Arial" w:hAnsi="Arial" w:cs="Arial"/>
          <w:sz w:val="24"/>
          <w:szCs w:val="24"/>
        </w:rPr>
        <w:t xml:space="preserve"> </w:t>
      </w:r>
      <w:r w:rsidR="00C008B1">
        <w:rPr>
          <w:rFonts w:ascii="Arial" w:hAnsi="Arial" w:cs="Arial"/>
          <w:sz w:val="24"/>
          <w:szCs w:val="24"/>
        </w:rPr>
        <w:t>A</w:t>
      </w:r>
      <w:r w:rsidR="00C008B1" w:rsidRPr="00DE648E">
        <w:rPr>
          <w:rFonts w:ascii="Arial" w:hAnsi="Arial" w:cs="Arial"/>
          <w:sz w:val="24"/>
          <w:szCs w:val="24"/>
        </w:rPr>
        <w:t xml:space="preserve"> 12-lead ECG of</w:t>
      </w:r>
      <w:r w:rsidR="00C008B1">
        <w:rPr>
          <w:rFonts w:ascii="Arial" w:hAnsi="Arial" w:cs="Arial"/>
          <w:sz w:val="24"/>
          <w:szCs w:val="24"/>
        </w:rPr>
        <w:t xml:space="preserve"> individual</w:t>
      </w:r>
      <w:r w:rsidR="00C008B1" w:rsidRPr="00DE648E">
        <w:rPr>
          <w:rFonts w:ascii="Arial" w:hAnsi="Arial" w:cs="Arial"/>
          <w:sz w:val="24"/>
          <w:szCs w:val="24"/>
        </w:rPr>
        <w:t xml:space="preserve"> III-1 </w:t>
      </w:r>
      <w:r w:rsidR="00C008B1">
        <w:rPr>
          <w:rFonts w:ascii="Arial" w:hAnsi="Arial" w:cs="Arial"/>
          <w:sz w:val="24"/>
          <w:szCs w:val="24"/>
        </w:rPr>
        <w:t>displaying</w:t>
      </w:r>
      <w:r w:rsidR="00C008B1" w:rsidRPr="00DE648E">
        <w:rPr>
          <w:rFonts w:ascii="Arial" w:hAnsi="Arial" w:cs="Arial"/>
          <w:sz w:val="24"/>
          <w:szCs w:val="24"/>
        </w:rPr>
        <w:t xml:space="preserve"> a prolonged QTc interval with notched T waves. </w:t>
      </w:r>
      <w:r w:rsidR="00C008B1">
        <w:rPr>
          <w:rFonts w:ascii="Arial" w:hAnsi="Arial" w:cs="Arial"/>
          <w:sz w:val="24"/>
          <w:szCs w:val="24"/>
        </w:rPr>
        <w:t>A</w:t>
      </w:r>
      <w:r w:rsidR="00C008B1" w:rsidRPr="00DE648E">
        <w:rPr>
          <w:rFonts w:ascii="Arial" w:hAnsi="Arial" w:cs="Arial"/>
          <w:sz w:val="24"/>
          <w:szCs w:val="24"/>
        </w:rPr>
        <w:t xml:space="preserve">rrows </w:t>
      </w:r>
      <w:r w:rsidR="00C008B1">
        <w:rPr>
          <w:rFonts w:ascii="Arial" w:hAnsi="Arial" w:cs="Arial"/>
          <w:sz w:val="24"/>
          <w:szCs w:val="24"/>
        </w:rPr>
        <w:t>highlight the locations of the</w:t>
      </w:r>
      <w:r w:rsidR="00C008B1" w:rsidRPr="00DE648E">
        <w:rPr>
          <w:rFonts w:ascii="Arial" w:hAnsi="Arial" w:cs="Arial"/>
          <w:sz w:val="24"/>
          <w:szCs w:val="24"/>
        </w:rPr>
        <w:t xml:space="preserve"> notched T waves.</w:t>
      </w:r>
    </w:p>
    <w:p w14:paraId="68EC7F09" w14:textId="48693465" w:rsidR="00DB1267" w:rsidRDefault="00DB1267">
      <w:pPr>
        <w:widowControl/>
        <w:jc w:val="left"/>
      </w:pPr>
      <w:r>
        <w:br w:type="page"/>
      </w:r>
    </w:p>
    <w:p w14:paraId="699DF8C6" w14:textId="0BA0653F" w:rsidR="00DB1267" w:rsidRPr="00DB1267" w:rsidRDefault="00DB1267">
      <w:pPr>
        <w:widowControl/>
        <w:jc w:val="left"/>
        <w:rPr>
          <w:rFonts w:ascii="Arial" w:hAnsi="Arial" w:cs="Arial"/>
          <w:sz w:val="24"/>
          <w:szCs w:val="24"/>
        </w:rPr>
      </w:pPr>
      <w:r w:rsidRPr="00DB1267">
        <w:rPr>
          <w:rFonts w:ascii="Arial" w:hAnsi="Arial" w:cs="Arial"/>
          <w:b/>
          <w:bCs/>
          <w:sz w:val="24"/>
          <w:szCs w:val="24"/>
        </w:rPr>
        <w:lastRenderedPageBreak/>
        <w:t>Supplementary Table 1.</w:t>
      </w:r>
      <w:r w:rsidRPr="00DB1267">
        <w:rPr>
          <w:rFonts w:ascii="Arial" w:hAnsi="Arial" w:cs="Arial"/>
          <w:sz w:val="24"/>
          <w:szCs w:val="24"/>
        </w:rPr>
        <w:t xml:space="preserve"> The prediction of the </w:t>
      </w:r>
      <w:r w:rsidRPr="001D6E07">
        <w:rPr>
          <w:rFonts w:ascii="Arial" w:hAnsi="Arial" w:cs="Arial"/>
          <w:i/>
          <w:iCs/>
          <w:sz w:val="24"/>
          <w:szCs w:val="24"/>
        </w:rPr>
        <w:t>KCNH2</w:t>
      </w:r>
      <w:r w:rsidRPr="00DB1267">
        <w:rPr>
          <w:rFonts w:ascii="Arial" w:hAnsi="Arial" w:cs="Arial"/>
          <w:sz w:val="24"/>
          <w:szCs w:val="24"/>
        </w:rPr>
        <w:t xml:space="preserve"> variant by ANNOVAR.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1373"/>
        <w:gridCol w:w="1925"/>
        <w:gridCol w:w="1925"/>
        <w:gridCol w:w="946"/>
        <w:gridCol w:w="1035"/>
        <w:gridCol w:w="1035"/>
        <w:gridCol w:w="1026"/>
        <w:gridCol w:w="1363"/>
        <w:gridCol w:w="1603"/>
        <w:gridCol w:w="999"/>
      </w:tblGrid>
      <w:tr w:rsidR="00DB1267" w:rsidRPr="00DB1267" w14:paraId="4BB9C6C4" w14:textId="77777777" w:rsidTr="00DB1267">
        <w:trPr>
          <w:trHeight w:val="28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B975" w14:textId="7DC0A653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935F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mino acids chang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837E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6CC4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lyPhen2 HDIV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5593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olyPhen2 HVA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AEFC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RT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D76F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utationTaster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87BA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utationAssessor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D292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ATHMM</w:t>
            </w:r>
          </w:p>
        </w:tc>
      </w:tr>
      <w:tr w:rsidR="00DB1267" w:rsidRPr="00DB1267" w14:paraId="66735CE6" w14:textId="77777777" w:rsidTr="00DB1267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2BEA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r7:150648592</w:t>
            </w:r>
          </w:p>
        </w:tc>
        <w:tc>
          <w:tcPr>
            <w:tcW w:w="3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DAE5F" w14:textId="77777777" w:rsid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CNH</w:t>
            </w:r>
            <w:proofErr w:type="gramStart"/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:NM</w:t>
            </w:r>
            <w:proofErr w:type="gramEnd"/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000238:exon7:c.1889T&gt;G:p.V630G</w:t>
            </w:r>
          </w:p>
          <w:p w14:paraId="2DCA5037" w14:textId="77777777" w:rsid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CNH</w:t>
            </w:r>
            <w:proofErr w:type="gramStart"/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:NM</w:t>
            </w:r>
            <w:proofErr w:type="gramEnd"/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001204798:exon3:c.869T&gt;G:p.V290G</w:t>
            </w:r>
          </w:p>
          <w:p w14:paraId="750EC129" w14:textId="77777777" w:rsid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CNH</w:t>
            </w:r>
            <w:proofErr w:type="gramStart"/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:NM</w:t>
            </w:r>
            <w:proofErr w:type="gramEnd"/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172057:exon3:c.869T&gt;G:p.V290G</w:t>
            </w:r>
          </w:p>
          <w:p w14:paraId="14A07A44" w14:textId="13E937CF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KCNH</w:t>
            </w:r>
            <w:proofErr w:type="gramStart"/>
            <w:r w:rsidRPr="001D6E07">
              <w:rPr>
                <w:rFonts w:ascii="Arial" w:hAnsi="Arial" w:cs="Arial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:NM</w:t>
            </w:r>
            <w:proofErr w:type="gramEnd"/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_172056:exon7:c.1889T&gt;G:p.V630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3667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F400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bably 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4ABD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bably damagin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0AFB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FC40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isease causing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FE84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CA92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</w:tr>
      <w:tr w:rsidR="00DB1267" w:rsidRPr="00DB1267" w14:paraId="26806E47" w14:textId="77777777" w:rsidTr="00DB1267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59101" w14:textId="6BD21EDC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FathmmMKL</w:t>
            </w:r>
            <w:proofErr w:type="spellEnd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codin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515F2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VEA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8A688" w14:textId="761170FB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etaSVM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9A113" w14:textId="162839E8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etaLR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51E82" w14:textId="2042425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-CA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03B72" w14:textId="28F7BAE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EVE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52C33" w14:textId="42CA0BB5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imateAI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D8BAC" w14:textId="5C2FE5C9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linPred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43BF2" w14:textId="348F315A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MV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C936C" w14:textId="292DB8D2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EOGEN2</w:t>
            </w:r>
          </w:p>
        </w:tc>
      </w:tr>
      <w:tr w:rsidR="00DB1267" w:rsidRPr="00DB1267" w14:paraId="49770888" w14:textId="77777777" w:rsidTr="00DB1267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CA239" w14:textId="504539D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06416" w14:textId="77777777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8254B" w14:textId="746521A9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BA99E" w14:textId="66C933AC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6DBE7" w14:textId="4FD0413F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F0E06" w14:textId="03640015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9E59A" w14:textId="2E63D236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A3497" w14:textId="46843E6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0510E" w14:textId="5A59E42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27BDF" w14:textId="5A18099C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</w:tr>
      <w:tr w:rsidR="00DB1267" w:rsidRPr="00DB1267" w14:paraId="35342EE8" w14:textId="77777777" w:rsidTr="00DB1267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80179" w14:textId="572F05AB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LIST-S2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758BAF" w14:textId="36B0791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VEST4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D4038" w14:textId="2B215A0B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D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58634" w14:textId="39881BCF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AN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A34E9" w14:textId="359F9670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ige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C9513" w14:textId="465B100B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Eigen-P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FF037" w14:textId="2E83492B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RP++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F408D" w14:textId="7D9AC1EC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hyloP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C4181" w14:textId="5B0DA2B9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hastCons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9DB71" w14:textId="3366A85A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B126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SiPhy</w:t>
            </w:r>
            <w:proofErr w:type="spellEnd"/>
          </w:p>
        </w:tc>
      </w:tr>
      <w:tr w:rsidR="00DB1267" w:rsidRPr="00DB1267" w14:paraId="58F38FF4" w14:textId="77777777" w:rsidTr="00DB1267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FF524" w14:textId="41F95FF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8E8A4" w14:textId="350E69A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C356D" w14:textId="04F718BD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A7E27" w14:textId="167CB692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652B2" w14:textId="4974C373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F36CF" w14:textId="1F7AE666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amagin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642E6" w14:textId="48E5A5CE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nserv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11EAB" w14:textId="2D16A601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nserved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23793" w14:textId="2FFDA7D6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onserve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AD7BF" w14:textId="0EA383E5" w:rsidR="00DB1267" w:rsidRPr="00DB1267" w:rsidRDefault="00DB1267" w:rsidP="00DB12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DB12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on-Conserved</w:t>
            </w:r>
          </w:p>
        </w:tc>
      </w:tr>
    </w:tbl>
    <w:p w14:paraId="070BD97E" w14:textId="77777777" w:rsidR="00DB1267" w:rsidRDefault="00DB1267"/>
    <w:sectPr w:rsidR="00DB1267" w:rsidSect="006648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FD86B" w14:textId="77777777" w:rsidR="009E1F28" w:rsidRDefault="009E1F28" w:rsidP="00E46BFC">
      <w:r>
        <w:separator/>
      </w:r>
    </w:p>
  </w:endnote>
  <w:endnote w:type="continuationSeparator" w:id="0">
    <w:p w14:paraId="02529602" w14:textId="77777777" w:rsidR="009E1F28" w:rsidRDefault="009E1F28" w:rsidP="00E46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BC4D1" w14:textId="77777777" w:rsidR="009E1F28" w:rsidRDefault="009E1F28" w:rsidP="00E46BFC">
      <w:r>
        <w:separator/>
      </w:r>
    </w:p>
  </w:footnote>
  <w:footnote w:type="continuationSeparator" w:id="0">
    <w:p w14:paraId="340F0AF4" w14:textId="77777777" w:rsidR="009E1F28" w:rsidRDefault="009E1F28" w:rsidP="00E46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BFA"/>
    <w:rsid w:val="00072403"/>
    <w:rsid w:val="001D6E07"/>
    <w:rsid w:val="00282BFA"/>
    <w:rsid w:val="0040077C"/>
    <w:rsid w:val="00470D80"/>
    <w:rsid w:val="006648F8"/>
    <w:rsid w:val="009C581E"/>
    <w:rsid w:val="009E1F28"/>
    <w:rsid w:val="00C008B1"/>
    <w:rsid w:val="00CD60A3"/>
    <w:rsid w:val="00DB1267"/>
    <w:rsid w:val="00E46BFC"/>
    <w:rsid w:val="00E6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69CB7"/>
  <w15:chartTrackingRefBased/>
  <w15:docId w15:val="{6FB8AAB9-2E04-4EC5-AAE9-CD5F4CF56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BFC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B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B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BF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8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B1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2403"/>
    <w:rPr>
      <w:rFonts w:ascii="Calibri" w:eastAsia="SimSu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2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4</Characters>
  <Application>Microsoft Office Word</Application>
  <DocSecurity>0</DocSecurity>
  <Lines>6</Lines>
  <Paragraphs>1</Paragraphs>
  <ScaleCrop>false</ScaleCrop>
  <Company>微软中国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ophcy Kumar</cp:lastModifiedBy>
  <cp:revision>2</cp:revision>
  <dcterms:created xsi:type="dcterms:W3CDTF">2024-05-08T08:45:00Z</dcterms:created>
  <dcterms:modified xsi:type="dcterms:W3CDTF">2024-05-08T08:45:00Z</dcterms:modified>
</cp:coreProperties>
</file>